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3520" w:rsidRPr="00874D15" w:rsidRDefault="00E23520" w:rsidP="00E23520">
      <w:pPr>
        <w:tabs>
          <w:tab w:val="right" w:pos="540"/>
          <w:tab w:val="left" w:pos="720"/>
        </w:tabs>
        <w:ind w:left="720" w:hanging="720"/>
        <w:rPr>
          <w:color w:val="000000" w:themeColor="text1"/>
        </w:rPr>
      </w:pPr>
      <w:r w:rsidRPr="00874D15">
        <w:rPr>
          <w:color w:val="000000" w:themeColor="text1"/>
        </w:rPr>
        <w:t>Appendix 1 List of the contributing centers</w:t>
      </w:r>
    </w:p>
    <w:p w:rsidR="00E23520" w:rsidRPr="00874D15" w:rsidRDefault="00E23520" w:rsidP="00E23520">
      <w:pPr>
        <w:tabs>
          <w:tab w:val="right" w:pos="540"/>
          <w:tab w:val="left" w:pos="720"/>
        </w:tabs>
        <w:ind w:left="720" w:hanging="720"/>
        <w:rPr>
          <w:color w:val="000000" w:themeColor="text1"/>
        </w:rPr>
      </w:pPr>
    </w:p>
    <w:p w:rsidR="00E23520" w:rsidRPr="00874D15" w:rsidRDefault="00E23520" w:rsidP="00E23520">
      <w:pPr>
        <w:pStyle w:val="Kopfzeile"/>
        <w:rPr>
          <w:color w:val="000000" w:themeColor="text1"/>
          <w:lang w:val="it-IT"/>
        </w:rPr>
      </w:pPr>
      <w:r w:rsidRPr="00874D15">
        <w:rPr>
          <w:color w:val="000000" w:themeColor="text1"/>
          <w:lang w:val="it-IT"/>
        </w:rPr>
        <w:t xml:space="preserve">Ospedale S. Giovanni Battista-Molinette, Anestesia e Rianimazione 1-3, Torino (V.M.Ranieri, C.Bonetto, M.Lupo); Ospedale Civile, Chivasso (E. Castenetto, B.Scapino, L.Oberto); Ospedale Civile Ivrea (M. R. Salcuni, G.Belloni); Ospedale E. Agnelli, Pinerolo (L. Del Piano, M.Panzani, F.Berruto); Ospedale Civile S. Croce, Moncalieri (P. Buffa, G.Fiore, A.Cerutti); Ospedale Civile, Asti (S. Cardellino, S. Perno, E.Costanzo); Ospedale Civile, Ciriè (P. Giugiaro, S.Mulatero, M.Volpiano); Osp. S. Annunziata, Savigliano (G. Vai, E.Brizio); Ospedale degli Infermi, Rivoli (B. Barberis, B. Babuin); Ospedale S.Giovanni Antica Sede, Torino (L. Musso); Ospedale Martini, Torino (A. Parigi, M.Torta); Ospedale Maggiore della Carità, Novara (F. Della Corte, A. Gratarola); Ospedale S.Giovanni Battista-Molinette, Anestesia e Rianimazione 6, Torino (P.Donadio, M. Vaj, A.Santin, E.Cerutti); Osp. Molinette Neurorianimazione (M.Berardino); Osp. Molinette PSAR (P.Del Gaudio); IRCC Candiolo, Torino (F. De Bernardi, F.Bona); Ospedale San Giovanni Bosco, Torino (M.Maio, D.Silengo, D.Pietrobon, L.Rivalta); Centro Traumatologico Ortopedico (CTO), Torino (A.Miletto, D.Decaroli); Osp. Mauriziano Centrale Umberto I di Torino (V.Segola, M.Arobio, N.Lojacono, S.Minicucci); Ospedale Maggiore di Chieri (A.Mastroianni, G.Belforte); Ospedale Maria Vittoria di Torino (E.Manno); Osp. S.Croce e Carle di Cuneo (A.Locatelli, G.Cornara); Ospedale S. Luigi di Orbassano (TO) (G.Radeschi, F.Lodo, S.Furlan); Ospedale SS Antonio e Biagio di Alessandria (A.Pergolo, A.Cesareo, N.Vivaldi) </w:t>
      </w:r>
    </w:p>
    <w:p w:rsidR="005C295C" w:rsidRPr="00E23520" w:rsidRDefault="005C295C" w:rsidP="00E23520">
      <w:pPr>
        <w:rPr>
          <w:lang w:val="it-IT"/>
        </w:rPr>
      </w:pPr>
    </w:p>
    <w:sectPr w:rsidR="005C295C" w:rsidRPr="00E23520" w:rsidSect="005C29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proofState w:spelling="clean"/>
  <w:defaultTabStop w:val="708"/>
  <w:hyphenationZone w:val="425"/>
  <w:characterSpacingControl w:val="doNotCompress"/>
  <w:compat/>
  <w:rsids>
    <w:rsidRoot w:val="00E23520"/>
    <w:rsid w:val="00000A6F"/>
    <w:rsid w:val="00002E6A"/>
    <w:rsid w:val="000030DA"/>
    <w:rsid w:val="000054DF"/>
    <w:rsid w:val="0000673B"/>
    <w:rsid w:val="00011C22"/>
    <w:rsid w:val="00016045"/>
    <w:rsid w:val="0002530E"/>
    <w:rsid w:val="00030D67"/>
    <w:rsid w:val="000314E0"/>
    <w:rsid w:val="0003723F"/>
    <w:rsid w:val="000404D5"/>
    <w:rsid w:val="0004532A"/>
    <w:rsid w:val="00045D37"/>
    <w:rsid w:val="00046000"/>
    <w:rsid w:val="00050AB0"/>
    <w:rsid w:val="000516EC"/>
    <w:rsid w:val="0005355A"/>
    <w:rsid w:val="00056304"/>
    <w:rsid w:val="00057562"/>
    <w:rsid w:val="000610C3"/>
    <w:rsid w:val="000623EB"/>
    <w:rsid w:val="000628F4"/>
    <w:rsid w:val="00065F2A"/>
    <w:rsid w:val="00066DE3"/>
    <w:rsid w:val="00074F95"/>
    <w:rsid w:val="00074FB7"/>
    <w:rsid w:val="0007622C"/>
    <w:rsid w:val="000820AD"/>
    <w:rsid w:val="00091626"/>
    <w:rsid w:val="0009571A"/>
    <w:rsid w:val="000975BB"/>
    <w:rsid w:val="000B562B"/>
    <w:rsid w:val="000B6494"/>
    <w:rsid w:val="000C0FD6"/>
    <w:rsid w:val="000D061E"/>
    <w:rsid w:val="000D297B"/>
    <w:rsid w:val="000D5F65"/>
    <w:rsid w:val="000E4229"/>
    <w:rsid w:val="000F0570"/>
    <w:rsid w:val="000F1791"/>
    <w:rsid w:val="000F7471"/>
    <w:rsid w:val="000F79C4"/>
    <w:rsid w:val="00100099"/>
    <w:rsid w:val="00100100"/>
    <w:rsid w:val="00100486"/>
    <w:rsid w:val="00103A51"/>
    <w:rsid w:val="001076C9"/>
    <w:rsid w:val="0011397F"/>
    <w:rsid w:val="00115421"/>
    <w:rsid w:val="001265DC"/>
    <w:rsid w:val="0012766A"/>
    <w:rsid w:val="0014044C"/>
    <w:rsid w:val="001421F5"/>
    <w:rsid w:val="0014466A"/>
    <w:rsid w:val="00144E93"/>
    <w:rsid w:val="001478B5"/>
    <w:rsid w:val="001532E3"/>
    <w:rsid w:val="001570E5"/>
    <w:rsid w:val="00157129"/>
    <w:rsid w:val="001576B1"/>
    <w:rsid w:val="001576FD"/>
    <w:rsid w:val="001618B0"/>
    <w:rsid w:val="00162564"/>
    <w:rsid w:val="00162704"/>
    <w:rsid w:val="00176BC7"/>
    <w:rsid w:val="001806ED"/>
    <w:rsid w:val="00193B70"/>
    <w:rsid w:val="00196AC5"/>
    <w:rsid w:val="001A050C"/>
    <w:rsid w:val="001A0D5C"/>
    <w:rsid w:val="001A3A81"/>
    <w:rsid w:val="001A771B"/>
    <w:rsid w:val="001E3500"/>
    <w:rsid w:val="001E7F9C"/>
    <w:rsid w:val="00202261"/>
    <w:rsid w:val="00202CFB"/>
    <w:rsid w:val="00203E3F"/>
    <w:rsid w:val="00210453"/>
    <w:rsid w:val="00212720"/>
    <w:rsid w:val="00213D31"/>
    <w:rsid w:val="00220076"/>
    <w:rsid w:val="00223965"/>
    <w:rsid w:val="00224AD9"/>
    <w:rsid w:val="002261A0"/>
    <w:rsid w:val="002326BD"/>
    <w:rsid w:val="0025435D"/>
    <w:rsid w:val="00254850"/>
    <w:rsid w:val="00257A95"/>
    <w:rsid w:val="00257D2A"/>
    <w:rsid w:val="00261861"/>
    <w:rsid w:val="00262200"/>
    <w:rsid w:val="00262AA3"/>
    <w:rsid w:val="00263F94"/>
    <w:rsid w:val="00271B5B"/>
    <w:rsid w:val="00273277"/>
    <w:rsid w:val="00277FE4"/>
    <w:rsid w:val="0028090B"/>
    <w:rsid w:val="00280D48"/>
    <w:rsid w:val="00285A22"/>
    <w:rsid w:val="00287796"/>
    <w:rsid w:val="00294969"/>
    <w:rsid w:val="00295DBD"/>
    <w:rsid w:val="00296362"/>
    <w:rsid w:val="002A6C48"/>
    <w:rsid w:val="002B035D"/>
    <w:rsid w:val="002B1492"/>
    <w:rsid w:val="002B300F"/>
    <w:rsid w:val="002B6683"/>
    <w:rsid w:val="002B6D89"/>
    <w:rsid w:val="002B7546"/>
    <w:rsid w:val="002C722C"/>
    <w:rsid w:val="002D1305"/>
    <w:rsid w:val="002D2E31"/>
    <w:rsid w:val="002E0D38"/>
    <w:rsid w:val="002F26A7"/>
    <w:rsid w:val="002F4C1F"/>
    <w:rsid w:val="002F5DCB"/>
    <w:rsid w:val="002F67FA"/>
    <w:rsid w:val="003070EA"/>
    <w:rsid w:val="00314CD6"/>
    <w:rsid w:val="00324527"/>
    <w:rsid w:val="00333424"/>
    <w:rsid w:val="00345901"/>
    <w:rsid w:val="00350350"/>
    <w:rsid w:val="003513A5"/>
    <w:rsid w:val="00351F5D"/>
    <w:rsid w:val="003527EE"/>
    <w:rsid w:val="00355D8A"/>
    <w:rsid w:val="00357087"/>
    <w:rsid w:val="003648DE"/>
    <w:rsid w:val="003664FC"/>
    <w:rsid w:val="00367E5B"/>
    <w:rsid w:val="00374287"/>
    <w:rsid w:val="00381689"/>
    <w:rsid w:val="00383415"/>
    <w:rsid w:val="003847A3"/>
    <w:rsid w:val="00386C26"/>
    <w:rsid w:val="00392E76"/>
    <w:rsid w:val="00396C8D"/>
    <w:rsid w:val="003A56FB"/>
    <w:rsid w:val="003B2606"/>
    <w:rsid w:val="003B4265"/>
    <w:rsid w:val="003B4D48"/>
    <w:rsid w:val="003C608C"/>
    <w:rsid w:val="003D295A"/>
    <w:rsid w:val="003E3DEC"/>
    <w:rsid w:val="003E5B2E"/>
    <w:rsid w:val="003F256F"/>
    <w:rsid w:val="003F5D27"/>
    <w:rsid w:val="00400791"/>
    <w:rsid w:val="00407BE1"/>
    <w:rsid w:val="00422799"/>
    <w:rsid w:val="00423ACD"/>
    <w:rsid w:val="0042605B"/>
    <w:rsid w:val="00431F09"/>
    <w:rsid w:val="00436D88"/>
    <w:rsid w:val="0043760F"/>
    <w:rsid w:val="00445A33"/>
    <w:rsid w:val="00451990"/>
    <w:rsid w:val="004672A1"/>
    <w:rsid w:val="004722D0"/>
    <w:rsid w:val="004810C6"/>
    <w:rsid w:val="00487124"/>
    <w:rsid w:val="0049062A"/>
    <w:rsid w:val="004A1069"/>
    <w:rsid w:val="004C57A6"/>
    <w:rsid w:val="004D0A6F"/>
    <w:rsid w:val="004D77EB"/>
    <w:rsid w:val="004E5851"/>
    <w:rsid w:val="004F0B5C"/>
    <w:rsid w:val="0050280F"/>
    <w:rsid w:val="0051708C"/>
    <w:rsid w:val="005206CB"/>
    <w:rsid w:val="00533D5C"/>
    <w:rsid w:val="0053625A"/>
    <w:rsid w:val="0054147D"/>
    <w:rsid w:val="00545F5F"/>
    <w:rsid w:val="00547AEB"/>
    <w:rsid w:val="00550CD1"/>
    <w:rsid w:val="00554786"/>
    <w:rsid w:val="00554C02"/>
    <w:rsid w:val="0056031C"/>
    <w:rsid w:val="00560366"/>
    <w:rsid w:val="005608F5"/>
    <w:rsid w:val="00565D3D"/>
    <w:rsid w:val="00570782"/>
    <w:rsid w:val="00575650"/>
    <w:rsid w:val="005765F7"/>
    <w:rsid w:val="00582CD2"/>
    <w:rsid w:val="00591C50"/>
    <w:rsid w:val="00592FD4"/>
    <w:rsid w:val="00593BCB"/>
    <w:rsid w:val="005A54C8"/>
    <w:rsid w:val="005A72B4"/>
    <w:rsid w:val="005B1601"/>
    <w:rsid w:val="005B6678"/>
    <w:rsid w:val="005C0849"/>
    <w:rsid w:val="005C0B9F"/>
    <w:rsid w:val="005C295C"/>
    <w:rsid w:val="005D3027"/>
    <w:rsid w:val="005D4FDB"/>
    <w:rsid w:val="005D7717"/>
    <w:rsid w:val="005E4E84"/>
    <w:rsid w:val="005F0A91"/>
    <w:rsid w:val="005F1C85"/>
    <w:rsid w:val="00605D0A"/>
    <w:rsid w:val="006075CC"/>
    <w:rsid w:val="00611687"/>
    <w:rsid w:val="00612C74"/>
    <w:rsid w:val="00615C1D"/>
    <w:rsid w:val="00615CAC"/>
    <w:rsid w:val="0061618D"/>
    <w:rsid w:val="00616B0E"/>
    <w:rsid w:val="00620C85"/>
    <w:rsid w:val="00622243"/>
    <w:rsid w:val="00626A47"/>
    <w:rsid w:val="0062756F"/>
    <w:rsid w:val="006323C2"/>
    <w:rsid w:val="006355EF"/>
    <w:rsid w:val="00635694"/>
    <w:rsid w:val="00637ADA"/>
    <w:rsid w:val="00640CE0"/>
    <w:rsid w:val="0064170E"/>
    <w:rsid w:val="00642B85"/>
    <w:rsid w:val="00644985"/>
    <w:rsid w:val="00646B8B"/>
    <w:rsid w:val="006577ED"/>
    <w:rsid w:val="0066105F"/>
    <w:rsid w:val="00662EDB"/>
    <w:rsid w:val="0066488F"/>
    <w:rsid w:val="0066754F"/>
    <w:rsid w:val="006811BE"/>
    <w:rsid w:val="00684818"/>
    <w:rsid w:val="00685269"/>
    <w:rsid w:val="006A0AC0"/>
    <w:rsid w:val="006B1B7C"/>
    <w:rsid w:val="006B215A"/>
    <w:rsid w:val="006C1324"/>
    <w:rsid w:val="006C3809"/>
    <w:rsid w:val="006D014E"/>
    <w:rsid w:val="006D2D7B"/>
    <w:rsid w:val="006D345B"/>
    <w:rsid w:val="006E462E"/>
    <w:rsid w:val="006F336F"/>
    <w:rsid w:val="006F3E1F"/>
    <w:rsid w:val="007164A5"/>
    <w:rsid w:val="007208E1"/>
    <w:rsid w:val="00721897"/>
    <w:rsid w:val="00724E7A"/>
    <w:rsid w:val="00733967"/>
    <w:rsid w:val="00747539"/>
    <w:rsid w:val="00747DB0"/>
    <w:rsid w:val="007500E6"/>
    <w:rsid w:val="007522DA"/>
    <w:rsid w:val="00766508"/>
    <w:rsid w:val="007707B7"/>
    <w:rsid w:val="00782BF5"/>
    <w:rsid w:val="0079227A"/>
    <w:rsid w:val="007942A1"/>
    <w:rsid w:val="00794D9E"/>
    <w:rsid w:val="007A1A50"/>
    <w:rsid w:val="007A2121"/>
    <w:rsid w:val="007A5C96"/>
    <w:rsid w:val="007A63A2"/>
    <w:rsid w:val="007B2B29"/>
    <w:rsid w:val="007D06F5"/>
    <w:rsid w:val="007F09EB"/>
    <w:rsid w:val="007F2DF3"/>
    <w:rsid w:val="007F5DCB"/>
    <w:rsid w:val="00801440"/>
    <w:rsid w:val="00801546"/>
    <w:rsid w:val="0080560E"/>
    <w:rsid w:val="008130C3"/>
    <w:rsid w:val="008136DB"/>
    <w:rsid w:val="0081697F"/>
    <w:rsid w:val="00820414"/>
    <w:rsid w:val="00832615"/>
    <w:rsid w:val="00833765"/>
    <w:rsid w:val="00837CFB"/>
    <w:rsid w:val="00842DAF"/>
    <w:rsid w:val="008477D5"/>
    <w:rsid w:val="00850D14"/>
    <w:rsid w:val="00852225"/>
    <w:rsid w:val="008522AF"/>
    <w:rsid w:val="0085502E"/>
    <w:rsid w:val="00855A11"/>
    <w:rsid w:val="008569C2"/>
    <w:rsid w:val="008572D9"/>
    <w:rsid w:val="00863BF9"/>
    <w:rsid w:val="008740D3"/>
    <w:rsid w:val="0087717D"/>
    <w:rsid w:val="00883E62"/>
    <w:rsid w:val="0088688C"/>
    <w:rsid w:val="0088690E"/>
    <w:rsid w:val="0089269B"/>
    <w:rsid w:val="008929CD"/>
    <w:rsid w:val="00894E6B"/>
    <w:rsid w:val="008A12F2"/>
    <w:rsid w:val="008A21C5"/>
    <w:rsid w:val="008A2F98"/>
    <w:rsid w:val="008A71E3"/>
    <w:rsid w:val="008B2AB2"/>
    <w:rsid w:val="008B6845"/>
    <w:rsid w:val="008D12F7"/>
    <w:rsid w:val="008D2885"/>
    <w:rsid w:val="008D70AE"/>
    <w:rsid w:val="008E2D18"/>
    <w:rsid w:val="008E2EE8"/>
    <w:rsid w:val="008E54C8"/>
    <w:rsid w:val="008F5CCB"/>
    <w:rsid w:val="008F77E8"/>
    <w:rsid w:val="0090107F"/>
    <w:rsid w:val="00906EEC"/>
    <w:rsid w:val="0090700F"/>
    <w:rsid w:val="009255C1"/>
    <w:rsid w:val="00937180"/>
    <w:rsid w:val="00940BDC"/>
    <w:rsid w:val="0094580F"/>
    <w:rsid w:val="00953F6D"/>
    <w:rsid w:val="009550F0"/>
    <w:rsid w:val="0095713B"/>
    <w:rsid w:val="009575F5"/>
    <w:rsid w:val="009639FC"/>
    <w:rsid w:val="00963AE1"/>
    <w:rsid w:val="00965617"/>
    <w:rsid w:val="00974C8B"/>
    <w:rsid w:val="00981C5C"/>
    <w:rsid w:val="009861DB"/>
    <w:rsid w:val="0098674E"/>
    <w:rsid w:val="00993D78"/>
    <w:rsid w:val="00997E50"/>
    <w:rsid w:val="009A027C"/>
    <w:rsid w:val="009A2FD9"/>
    <w:rsid w:val="009A64A1"/>
    <w:rsid w:val="009B066B"/>
    <w:rsid w:val="009B44C8"/>
    <w:rsid w:val="009B4E90"/>
    <w:rsid w:val="009B582F"/>
    <w:rsid w:val="009C0FA3"/>
    <w:rsid w:val="009D0319"/>
    <w:rsid w:val="009D3792"/>
    <w:rsid w:val="009D6ECF"/>
    <w:rsid w:val="009D7555"/>
    <w:rsid w:val="009E0269"/>
    <w:rsid w:val="009E5277"/>
    <w:rsid w:val="009E5823"/>
    <w:rsid w:val="009F1436"/>
    <w:rsid w:val="009F3E70"/>
    <w:rsid w:val="009F63DA"/>
    <w:rsid w:val="009F6DE2"/>
    <w:rsid w:val="00A01CD6"/>
    <w:rsid w:val="00A05D88"/>
    <w:rsid w:val="00A10B97"/>
    <w:rsid w:val="00A10E09"/>
    <w:rsid w:val="00A111D0"/>
    <w:rsid w:val="00A17C36"/>
    <w:rsid w:val="00A17E2C"/>
    <w:rsid w:val="00A20854"/>
    <w:rsid w:val="00A23552"/>
    <w:rsid w:val="00A258F1"/>
    <w:rsid w:val="00A27B51"/>
    <w:rsid w:val="00A358CB"/>
    <w:rsid w:val="00A4180E"/>
    <w:rsid w:val="00A43C8B"/>
    <w:rsid w:val="00A502E5"/>
    <w:rsid w:val="00A5644C"/>
    <w:rsid w:val="00A608AA"/>
    <w:rsid w:val="00A6093F"/>
    <w:rsid w:val="00A60E07"/>
    <w:rsid w:val="00A63BF0"/>
    <w:rsid w:val="00A70597"/>
    <w:rsid w:val="00A7164D"/>
    <w:rsid w:val="00A73F74"/>
    <w:rsid w:val="00A76B32"/>
    <w:rsid w:val="00A817A3"/>
    <w:rsid w:val="00A96A47"/>
    <w:rsid w:val="00AA0BBE"/>
    <w:rsid w:val="00AA2E1D"/>
    <w:rsid w:val="00AA5327"/>
    <w:rsid w:val="00AB36B8"/>
    <w:rsid w:val="00AC3D8F"/>
    <w:rsid w:val="00AC563E"/>
    <w:rsid w:val="00AC707E"/>
    <w:rsid w:val="00AC73B8"/>
    <w:rsid w:val="00AD15CE"/>
    <w:rsid w:val="00AD1AA3"/>
    <w:rsid w:val="00AD3129"/>
    <w:rsid w:val="00AD57A0"/>
    <w:rsid w:val="00AE468E"/>
    <w:rsid w:val="00AF0D77"/>
    <w:rsid w:val="00AF2A45"/>
    <w:rsid w:val="00AF73BC"/>
    <w:rsid w:val="00B0699C"/>
    <w:rsid w:val="00B106B0"/>
    <w:rsid w:val="00B21246"/>
    <w:rsid w:val="00B21C95"/>
    <w:rsid w:val="00B22C6D"/>
    <w:rsid w:val="00B51F39"/>
    <w:rsid w:val="00B546CE"/>
    <w:rsid w:val="00B71C41"/>
    <w:rsid w:val="00B770B1"/>
    <w:rsid w:val="00B90A56"/>
    <w:rsid w:val="00B9378B"/>
    <w:rsid w:val="00BA0948"/>
    <w:rsid w:val="00BA771D"/>
    <w:rsid w:val="00BB521B"/>
    <w:rsid w:val="00BB5D77"/>
    <w:rsid w:val="00BB74D0"/>
    <w:rsid w:val="00BB753F"/>
    <w:rsid w:val="00BD425C"/>
    <w:rsid w:val="00BD4309"/>
    <w:rsid w:val="00BD785D"/>
    <w:rsid w:val="00BE29E8"/>
    <w:rsid w:val="00BE43F8"/>
    <w:rsid w:val="00BE4F47"/>
    <w:rsid w:val="00BE5A73"/>
    <w:rsid w:val="00BE6D79"/>
    <w:rsid w:val="00BE7A2C"/>
    <w:rsid w:val="00BF74BD"/>
    <w:rsid w:val="00C0245A"/>
    <w:rsid w:val="00C057B5"/>
    <w:rsid w:val="00C064B7"/>
    <w:rsid w:val="00C071AA"/>
    <w:rsid w:val="00C209AB"/>
    <w:rsid w:val="00C30C11"/>
    <w:rsid w:val="00C43919"/>
    <w:rsid w:val="00C45247"/>
    <w:rsid w:val="00C473F7"/>
    <w:rsid w:val="00C56E37"/>
    <w:rsid w:val="00C64382"/>
    <w:rsid w:val="00C65634"/>
    <w:rsid w:val="00C70B0F"/>
    <w:rsid w:val="00C717A9"/>
    <w:rsid w:val="00C71956"/>
    <w:rsid w:val="00C7208C"/>
    <w:rsid w:val="00C72287"/>
    <w:rsid w:val="00C837D7"/>
    <w:rsid w:val="00C947AC"/>
    <w:rsid w:val="00CA04B8"/>
    <w:rsid w:val="00CA3BFD"/>
    <w:rsid w:val="00CA4106"/>
    <w:rsid w:val="00CA79B7"/>
    <w:rsid w:val="00CB095D"/>
    <w:rsid w:val="00CB477E"/>
    <w:rsid w:val="00CB60D6"/>
    <w:rsid w:val="00CC028D"/>
    <w:rsid w:val="00CC1671"/>
    <w:rsid w:val="00CC3787"/>
    <w:rsid w:val="00CC3E0E"/>
    <w:rsid w:val="00CC54FF"/>
    <w:rsid w:val="00CD0FBC"/>
    <w:rsid w:val="00CD51A3"/>
    <w:rsid w:val="00CD787A"/>
    <w:rsid w:val="00CE1090"/>
    <w:rsid w:val="00CE43CE"/>
    <w:rsid w:val="00CE64A4"/>
    <w:rsid w:val="00CF0D0F"/>
    <w:rsid w:val="00CF1403"/>
    <w:rsid w:val="00CF29DB"/>
    <w:rsid w:val="00CF4FA4"/>
    <w:rsid w:val="00CF5B92"/>
    <w:rsid w:val="00D06E45"/>
    <w:rsid w:val="00D126EF"/>
    <w:rsid w:val="00D204DC"/>
    <w:rsid w:val="00D24334"/>
    <w:rsid w:val="00D34185"/>
    <w:rsid w:val="00D4720A"/>
    <w:rsid w:val="00D51E75"/>
    <w:rsid w:val="00D56958"/>
    <w:rsid w:val="00D73236"/>
    <w:rsid w:val="00D734B6"/>
    <w:rsid w:val="00D84BF5"/>
    <w:rsid w:val="00D8595F"/>
    <w:rsid w:val="00D85F60"/>
    <w:rsid w:val="00D955D5"/>
    <w:rsid w:val="00D9722A"/>
    <w:rsid w:val="00DA1851"/>
    <w:rsid w:val="00DA327C"/>
    <w:rsid w:val="00DC281C"/>
    <w:rsid w:val="00DD1EDC"/>
    <w:rsid w:val="00DD4F74"/>
    <w:rsid w:val="00DE44DB"/>
    <w:rsid w:val="00DF3FD5"/>
    <w:rsid w:val="00DF5F89"/>
    <w:rsid w:val="00E0012B"/>
    <w:rsid w:val="00E02075"/>
    <w:rsid w:val="00E124F2"/>
    <w:rsid w:val="00E15320"/>
    <w:rsid w:val="00E15E24"/>
    <w:rsid w:val="00E22917"/>
    <w:rsid w:val="00E23520"/>
    <w:rsid w:val="00E31FC3"/>
    <w:rsid w:val="00E36112"/>
    <w:rsid w:val="00E37D08"/>
    <w:rsid w:val="00E51007"/>
    <w:rsid w:val="00E53CDB"/>
    <w:rsid w:val="00E63DB1"/>
    <w:rsid w:val="00E70D6E"/>
    <w:rsid w:val="00E71FD3"/>
    <w:rsid w:val="00E7231F"/>
    <w:rsid w:val="00E765BC"/>
    <w:rsid w:val="00E83A51"/>
    <w:rsid w:val="00E83DB1"/>
    <w:rsid w:val="00E85A17"/>
    <w:rsid w:val="00E85C83"/>
    <w:rsid w:val="00E864ED"/>
    <w:rsid w:val="00E9532F"/>
    <w:rsid w:val="00EA08C7"/>
    <w:rsid w:val="00EA46C1"/>
    <w:rsid w:val="00EB2B8E"/>
    <w:rsid w:val="00EB446A"/>
    <w:rsid w:val="00EB69F6"/>
    <w:rsid w:val="00EC18D3"/>
    <w:rsid w:val="00EC5930"/>
    <w:rsid w:val="00ED3D49"/>
    <w:rsid w:val="00ED4A10"/>
    <w:rsid w:val="00EE5CCF"/>
    <w:rsid w:val="00F01C55"/>
    <w:rsid w:val="00F01ED1"/>
    <w:rsid w:val="00F21F59"/>
    <w:rsid w:val="00F453DF"/>
    <w:rsid w:val="00F524D3"/>
    <w:rsid w:val="00F53B9B"/>
    <w:rsid w:val="00F61321"/>
    <w:rsid w:val="00F624ED"/>
    <w:rsid w:val="00F70C82"/>
    <w:rsid w:val="00F83C1D"/>
    <w:rsid w:val="00F85644"/>
    <w:rsid w:val="00F9492C"/>
    <w:rsid w:val="00FA1EFA"/>
    <w:rsid w:val="00FA2CF3"/>
    <w:rsid w:val="00FA608B"/>
    <w:rsid w:val="00FA7F10"/>
    <w:rsid w:val="00FA7FBC"/>
    <w:rsid w:val="00FB4ADC"/>
    <w:rsid w:val="00FB4FA1"/>
    <w:rsid w:val="00FB5A7C"/>
    <w:rsid w:val="00FC1BE2"/>
    <w:rsid w:val="00FC2EFD"/>
    <w:rsid w:val="00FC537C"/>
    <w:rsid w:val="00FD132C"/>
    <w:rsid w:val="00FD2A6C"/>
    <w:rsid w:val="00FE2906"/>
    <w:rsid w:val="00FE3DA8"/>
    <w:rsid w:val="00FE44F3"/>
    <w:rsid w:val="00FF44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3520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E23520"/>
    <w:pPr>
      <w:tabs>
        <w:tab w:val="center" w:pos="4819"/>
        <w:tab w:val="right" w:pos="9638"/>
      </w:tabs>
    </w:pPr>
  </w:style>
  <w:style w:type="character" w:customStyle="1" w:styleId="KopfzeileZchn">
    <w:name w:val="Kopfzeile Zchn"/>
    <w:basedOn w:val="Absatz-Standardschriftart"/>
    <w:link w:val="Kopfzeile"/>
    <w:rsid w:val="00E23520"/>
    <w:rPr>
      <w:rFonts w:ascii="Times New Roman" w:eastAsia="Calibri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ser Sakr</dc:creator>
  <cp:lastModifiedBy>Yasser Sakr</cp:lastModifiedBy>
  <cp:revision>1</cp:revision>
  <dcterms:created xsi:type="dcterms:W3CDTF">2013-03-13T08:56:00Z</dcterms:created>
  <dcterms:modified xsi:type="dcterms:W3CDTF">2013-03-13T08:56:00Z</dcterms:modified>
</cp:coreProperties>
</file>